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040"/>
        <w:gridCol w:w="1342"/>
        <w:gridCol w:w="1808"/>
        <w:gridCol w:w="1165"/>
      </w:tblGrid>
      <w:tr w:rsidR="009A4526" w:rsidRPr="004D4AD3" w14:paraId="4003DCB8" w14:textId="77777777" w:rsidTr="006F2F69">
        <w:trPr>
          <w:trHeight w:val="288"/>
        </w:trPr>
        <w:tc>
          <w:tcPr>
            <w:tcW w:w="2460" w:type="dxa"/>
            <w:tcBorders>
              <w:top w:val="single" w:sz="18" w:space="0" w:color="auto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62D61F2B" w14:textId="77777777" w:rsidR="009A4526" w:rsidRPr="004D4AD3" w:rsidRDefault="009A4526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Covariates</w:t>
            </w:r>
          </w:p>
        </w:tc>
        <w:tc>
          <w:tcPr>
            <w:tcW w:w="204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4B76A311" w14:textId="77777777" w:rsidR="009A4526" w:rsidRDefault="009A4526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  <w:p w14:paraId="215A92FA" w14:textId="77777777" w:rsidR="009A4526" w:rsidRPr="004D4AD3" w:rsidRDefault="009A4526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HR (95% CI)</w:t>
            </w:r>
          </w:p>
        </w:tc>
        <w:tc>
          <w:tcPr>
            <w:tcW w:w="1342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  <w:noWrap/>
            <w:hideMark/>
          </w:tcPr>
          <w:p w14:paraId="2AC54575" w14:textId="77777777" w:rsidR="009A4526" w:rsidRPr="004D4AD3" w:rsidRDefault="009A4526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ultivariate </w:t>
            </w:r>
            <w:r w:rsidRPr="004D4AD3">
              <w:rPr>
                <w:b/>
                <w:bCs/>
              </w:rPr>
              <w:t>p-value</w:t>
            </w:r>
          </w:p>
        </w:tc>
        <w:tc>
          <w:tcPr>
            <w:tcW w:w="1808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6D065BAA" w14:textId="77777777" w:rsidR="009A4526" w:rsidRDefault="009A4526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  <w:p w14:paraId="27F77182" w14:textId="77777777" w:rsidR="009A4526" w:rsidRDefault="009A4526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HR (95% CI)</w:t>
            </w:r>
          </w:p>
        </w:tc>
        <w:tc>
          <w:tcPr>
            <w:tcW w:w="116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</w:tcPr>
          <w:p w14:paraId="5ACA5FAB" w14:textId="77777777" w:rsidR="009A4526" w:rsidRDefault="009A4526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  <w:p w14:paraId="20C4FBFD" w14:textId="77777777" w:rsidR="009A4526" w:rsidRDefault="009A4526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9A4526" w:rsidRPr="004D4AD3" w14:paraId="68AF1F87" w14:textId="77777777" w:rsidTr="006F2F69">
        <w:trPr>
          <w:trHeight w:val="288"/>
        </w:trPr>
        <w:tc>
          <w:tcPr>
            <w:tcW w:w="24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6F376771" w14:textId="77777777" w:rsidR="009A4526" w:rsidRPr="004D4AD3" w:rsidRDefault="009A4526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Low Proximity</w:t>
            </w:r>
          </w:p>
        </w:tc>
        <w:tc>
          <w:tcPr>
            <w:tcW w:w="20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B8849C5" w14:textId="77777777" w:rsidR="009A4526" w:rsidRPr="004D4AD3" w:rsidRDefault="009A4526" w:rsidP="006F2F69">
            <w:proofErr w:type="gramStart"/>
            <w:r w:rsidRPr="004D4AD3">
              <w:t>2.31  [</w:t>
            </w:r>
            <w:proofErr w:type="gramEnd"/>
            <w:r w:rsidRPr="004D4AD3">
              <w:t>1.25, 4,29]</w:t>
            </w:r>
          </w:p>
        </w:tc>
        <w:tc>
          <w:tcPr>
            <w:tcW w:w="134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7682DDCF" w14:textId="77777777" w:rsidR="009A4526" w:rsidRPr="004D4AD3" w:rsidRDefault="009A4526" w:rsidP="006F2F69">
            <w:r w:rsidRPr="004D4AD3">
              <w:t>0.01</w:t>
            </w:r>
          </w:p>
        </w:tc>
        <w:tc>
          <w:tcPr>
            <w:tcW w:w="180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58446D6" w14:textId="77777777" w:rsidR="009A4526" w:rsidRPr="004D4AD3" w:rsidRDefault="009A4526" w:rsidP="006F2F69">
            <w:r>
              <w:t>1.94 [1.46, 2.58]</w:t>
            </w:r>
          </w:p>
        </w:tc>
        <w:tc>
          <w:tcPr>
            <w:tcW w:w="1165" w:type="dxa"/>
            <w:tcBorders>
              <w:top w:val="single" w:sz="18" w:space="0" w:color="auto"/>
              <w:left w:val="single" w:sz="18" w:space="0" w:color="auto"/>
            </w:tcBorders>
          </w:tcPr>
          <w:p w14:paraId="0E9E444E" w14:textId="77777777" w:rsidR="009A4526" w:rsidRPr="004D4AD3" w:rsidRDefault="009A4526" w:rsidP="006F2F69">
            <w:r>
              <w:t>&lt;0.005</w:t>
            </w:r>
          </w:p>
        </w:tc>
      </w:tr>
      <w:tr w:rsidR="009A4526" w:rsidRPr="004D4AD3" w14:paraId="3AF5155C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21596AEA" w14:textId="77777777" w:rsidR="009A4526" w:rsidRPr="004D4AD3" w:rsidRDefault="009A4526" w:rsidP="006F2F69"/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E6769EC" w14:textId="77777777" w:rsidR="009A4526" w:rsidRPr="004D4AD3" w:rsidRDefault="009A4526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6057778C" w14:textId="77777777" w:rsidR="009A4526" w:rsidRPr="004D4AD3" w:rsidRDefault="009A4526" w:rsidP="006F2F69"/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16921698" w14:textId="77777777" w:rsidR="009A4526" w:rsidRPr="004D4AD3" w:rsidRDefault="009A4526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7D798BCC" w14:textId="77777777" w:rsidR="009A4526" w:rsidRPr="004D4AD3" w:rsidRDefault="009A4526" w:rsidP="006F2F69"/>
        </w:tc>
      </w:tr>
      <w:tr w:rsidR="009A4526" w:rsidRPr="004D4AD3" w14:paraId="0929844F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674134D3" w14:textId="77777777" w:rsidR="009A4526" w:rsidRPr="004D4AD3" w:rsidRDefault="009A4526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Low Consistency</w:t>
            </w:r>
          </w:p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B946AA7" w14:textId="77777777" w:rsidR="009A4526" w:rsidRPr="004D4AD3" w:rsidRDefault="009A4526" w:rsidP="006F2F69">
            <w:r w:rsidRPr="004D4AD3">
              <w:t>1.57 [0.91, 2.71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17CC6701" w14:textId="77777777" w:rsidR="009A4526" w:rsidRPr="004D4AD3" w:rsidRDefault="009A4526" w:rsidP="006F2F69">
            <w:r w:rsidRPr="004D4AD3">
              <w:t>0.1</w:t>
            </w:r>
          </w:p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17985F24" w14:textId="77777777" w:rsidR="009A4526" w:rsidRPr="004D4AD3" w:rsidRDefault="009A4526" w:rsidP="006F2F69">
            <w:r>
              <w:t>1.62 [1.22, 2.15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4B86B062" w14:textId="77777777" w:rsidR="009A4526" w:rsidRPr="004D4AD3" w:rsidRDefault="009A4526" w:rsidP="006F2F69">
            <w:r>
              <w:t>&lt;0.005</w:t>
            </w:r>
          </w:p>
        </w:tc>
      </w:tr>
      <w:tr w:rsidR="009A4526" w:rsidRPr="004D4AD3" w14:paraId="0C47F492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18C582F9" w14:textId="77777777" w:rsidR="009A4526" w:rsidRPr="004D4AD3" w:rsidRDefault="009A4526" w:rsidP="006F2F69"/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C3E4DBE" w14:textId="77777777" w:rsidR="009A4526" w:rsidRPr="004D4AD3" w:rsidRDefault="009A4526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2D395036" w14:textId="77777777" w:rsidR="009A4526" w:rsidRPr="004D4AD3" w:rsidRDefault="009A4526" w:rsidP="006F2F69"/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0AC6E789" w14:textId="77777777" w:rsidR="009A4526" w:rsidRPr="004D4AD3" w:rsidRDefault="009A4526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0BAD23ED" w14:textId="77777777" w:rsidR="009A4526" w:rsidRPr="004D4AD3" w:rsidRDefault="009A4526" w:rsidP="006F2F69"/>
        </w:tc>
      </w:tr>
      <w:tr w:rsidR="009A4526" w:rsidRPr="004D4AD3" w14:paraId="5D8BD0F5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3F7E44BA" w14:textId="77777777" w:rsidR="009A4526" w:rsidRPr="004D4AD3" w:rsidRDefault="009A4526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Low Count</w:t>
            </w:r>
          </w:p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A1F7C8B" w14:textId="77777777" w:rsidR="009A4526" w:rsidRPr="004D4AD3" w:rsidRDefault="009A4526" w:rsidP="006F2F69">
            <w:r w:rsidRPr="004D4AD3">
              <w:t>0.69 [0.36, 1.30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54F9CCB1" w14:textId="77777777" w:rsidR="009A4526" w:rsidRPr="004D4AD3" w:rsidRDefault="009A4526" w:rsidP="006F2F69">
            <w:r w:rsidRPr="004D4AD3">
              <w:t>0.25</w:t>
            </w:r>
          </w:p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0E2E873C" w14:textId="77777777" w:rsidR="009A4526" w:rsidRPr="004D4AD3" w:rsidRDefault="009A4526" w:rsidP="006F2F69">
            <w:r>
              <w:t>1.29 [0.98, 1.71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2A06AF9D" w14:textId="77777777" w:rsidR="009A4526" w:rsidRPr="004D4AD3" w:rsidRDefault="009A4526" w:rsidP="006F2F69">
            <w:r>
              <w:t>0.07</w:t>
            </w:r>
          </w:p>
        </w:tc>
      </w:tr>
      <w:tr w:rsidR="009A4526" w:rsidRPr="004D4AD3" w14:paraId="2C3E1CA6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57DC2650" w14:textId="77777777" w:rsidR="009A4526" w:rsidRPr="004D4AD3" w:rsidRDefault="009A4526" w:rsidP="006F2F69"/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3B6A6B3" w14:textId="77777777" w:rsidR="009A4526" w:rsidRPr="004D4AD3" w:rsidRDefault="009A4526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0126007D" w14:textId="77777777" w:rsidR="009A4526" w:rsidRPr="004D4AD3" w:rsidRDefault="009A4526" w:rsidP="006F2F69"/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29ED7E9F" w14:textId="77777777" w:rsidR="009A4526" w:rsidRPr="004D4AD3" w:rsidRDefault="009A4526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171F70FB" w14:textId="77777777" w:rsidR="009A4526" w:rsidRPr="004D4AD3" w:rsidRDefault="009A4526" w:rsidP="006F2F69"/>
        </w:tc>
      </w:tr>
      <w:tr w:rsidR="009A4526" w:rsidRPr="004D4AD3" w14:paraId="36A3EA8B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65DDC4C3" w14:textId="77777777" w:rsidR="009A4526" w:rsidRPr="004D4AD3" w:rsidRDefault="009A4526" w:rsidP="006F2F69">
            <w:pPr>
              <w:rPr>
                <w:b/>
                <w:bCs/>
              </w:rPr>
            </w:pPr>
            <w:proofErr w:type="spellStart"/>
            <w:r w:rsidRPr="004D4AD3">
              <w:rPr>
                <w:b/>
                <w:bCs/>
              </w:rPr>
              <w:t>Intratumoral</w:t>
            </w:r>
            <w:proofErr w:type="spellEnd"/>
            <w:r w:rsidRPr="004D4AD3">
              <w:rPr>
                <w:b/>
                <w:bCs/>
              </w:rPr>
              <w:t xml:space="preserve"> Strength</w:t>
            </w:r>
          </w:p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7D254BB" w14:textId="77777777" w:rsidR="009A4526" w:rsidRPr="004D4AD3" w:rsidRDefault="009A4526" w:rsidP="006F2F69">
            <w:r w:rsidRPr="004D4AD3">
              <w:t>0.67 [0.36, 1.26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2B094AAC" w14:textId="77777777" w:rsidR="009A4526" w:rsidRPr="004D4AD3" w:rsidRDefault="009A4526" w:rsidP="006F2F69">
            <w:r w:rsidRPr="004D4AD3">
              <w:t>0.22</w:t>
            </w:r>
          </w:p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1E827FEE" w14:textId="77777777" w:rsidR="009A4526" w:rsidRPr="004D4AD3" w:rsidRDefault="009A4526" w:rsidP="006F2F69">
            <w:r>
              <w:t>0.48 [0.30, 0.78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0F727FF7" w14:textId="77777777" w:rsidR="009A4526" w:rsidRPr="004D4AD3" w:rsidRDefault="009A4526" w:rsidP="006F2F69">
            <w:r>
              <w:t>&lt;0.005</w:t>
            </w:r>
          </w:p>
        </w:tc>
      </w:tr>
      <w:tr w:rsidR="009A4526" w:rsidRPr="004D4AD3" w14:paraId="68DFDCDF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496998BC" w14:textId="77777777" w:rsidR="009A4526" w:rsidRPr="004D4AD3" w:rsidRDefault="009A4526" w:rsidP="006F2F69"/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3152DA6" w14:textId="77777777" w:rsidR="009A4526" w:rsidRPr="004D4AD3" w:rsidRDefault="009A4526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0E8532D7" w14:textId="77777777" w:rsidR="009A4526" w:rsidRPr="004D4AD3" w:rsidRDefault="009A4526" w:rsidP="006F2F69"/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26FC2D8F" w14:textId="77777777" w:rsidR="009A4526" w:rsidRPr="004D4AD3" w:rsidRDefault="009A4526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336C9D6B" w14:textId="77777777" w:rsidR="009A4526" w:rsidRPr="004D4AD3" w:rsidRDefault="009A4526" w:rsidP="006F2F69"/>
        </w:tc>
      </w:tr>
      <w:tr w:rsidR="009A4526" w:rsidRPr="004D4AD3" w14:paraId="28029EA4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6F295065" w14:textId="77777777" w:rsidR="009A4526" w:rsidRPr="004D4AD3" w:rsidRDefault="009A4526" w:rsidP="006F2F69">
            <w:pPr>
              <w:rPr>
                <w:b/>
                <w:bCs/>
              </w:rPr>
            </w:pPr>
            <w:proofErr w:type="spellStart"/>
            <w:r w:rsidRPr="004D4AD3">
              <w:rPr>
                <w:b/>
                <w:bCs/>
              </w:rPr>
              <w:t>Intratumoral</w:t>
            </w:r>
            <w:proofErr w:type="spellEnd"/>
            <w:r w:rsidRPr="004D4AD3">
              <w:rPr>
                <w:b/>
                <w:bCs/>
              </w:rPr>
              <w:t xml:space="preserve"> Forest</w:t>
            </w:r>
          </w:p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EFE166C" w14:textId="77777777" w:rsidR="009A4526" w:rsidRPr="004D4AD3" w:rsidRDefault="009A4526" w:rsidP="006F2F69">
            <w:r w:rsidRPr="004D4AD3">
              <w:t>1.01 [0.47, 2.16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14AEFE16" w14:textId="77777777" w:rsidR="009A4526" w:rsidRPr="004D4AD3" w:rsidRDefault="009A4526" w:rsidP="006F2F69">
            <w:r w:rsidRPr="004D4AD3">
              <w:t>0.98</w:t>
            </w:r>
          </w:p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18564519" w14:textId="77777777" w:rsidR="009A4526" w:rsidRPr="004D4AD3" w:rsidRDefault="009A4526" w:rsidP="006F2F69">
            <w:r>
              <w:t>0.52 [0.29, 0.92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40A57EEA" w14:textId="77777777" w:rsidR="009A4526" w:rsidRPr="004D4AD3" w:rsidRDefault="009A4526" w:rsidP="006F2F69">
            <w:r>
              <w:t>0.03</w:t>
            </w:r>
          </w:p>
        </w:tc>
      </w:tr>
      <w:tr w:rsidR="009A4526" w:rsidRPr="004D4AD3" w14:paraId="3BD137FB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078CC5EF" w14:textId="77777777" w:rsidR="009A4526" w:rsidRPr="004D4AD3" w:rsidRDefault="009A4526" w:rsidP="006F2F69"/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E9218D2" w14:textId="77777777" w:rsidR="009A4526" w:rsidRPr="004D4AD3" w:rsidRDefault="009A4526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05CF1692" w14:textId="77777777" w:rsidR="009A4526" w:rsidRPr="004D4AD3" w:rsidRDefault="009A4526" w:rsidP="006F2F69"/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74A19030" w14:textId="77777777" w:rsidR="009A4526" w:rsidRPr="004D4AD3" w:rsidRDefault="009A4526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752587A2" w14:textId="77777777" w:rsidR="009A4526" w:rsidRPr="004D4AD3" w:rsidRDefault="009A4526" w:rsidP="006F2F69"/>
        </w:tc>
      </w:tr>
      <w:tr w:rsidR="009A4526" w:rsidRPr="004D4AD3" w14:paraId="45ACE2A9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645D61D6" w14:textId="77777777" w:rsidR="009A4526" w:rsidRPr="004D4AD3" w:rsidRDefault="009A4526" w:rsidP="006F2F69">
            <w:pPr>
              <w:rPr>
                <w:b/>
                <w:bCs/>
              </w:rPr>
            </w:pPr>
            <w:proofErr w:type="spellStart"/>
            <w:r w:rsidRPr="004D4AD3">
              <w:rPr>
                <w:b/>
                <w:bCs/>
              </w:rPr>
              <w:t>Intratumoral</w:t>
            </w:r>
            <w:proofErr w:type="spellEnd"/>
            <w:r w:rsidRPr="004D4AD3">
              <w:rPr>
                <w:b/>
                <w:bCs/>
              </w:rPr>
              <w:t xml:space="preserve"> Desert</w:t>
            </w:r>
          </w:p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D7F3DC9" w14:textId="77777777" w:rsidR="009A4526" w:rsidRPr="004D4AD3" w:rsidRDefault="009A4526" w:rsidP="006F2F69">
            <w:r w:rsidRPr="004D4AD3">
              <w:t>0.60 [0.31, 1.15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45722934" w14:textId="77777777" w:rsidR="009A4526" w:rsidRPr="004D4AD3" w:rsidRDefault="009A4526" w:rsidP="006F2F69">
            <w:r w:rsidRPr="004D4AD3">
              <w:t>0.13</w:t>
            </w:r>
          </w:p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47A379FF" w14:textId="77777777" w:rsidR="009A4526" w:rsidRPr="004D4AD3" w:rsidRDefault="009A4526" w:rsidP="006F2F69">
            <w:r>
              <w:t>1.43 [0.84, 2.43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658BF7C3" w14:textId="77777777" w:rsidR="009A4526" w:rsidRPr="004D4AD3" w:rsidRDefault="009A4526" w:rsidP="006F2F69">
            <w:r>
              <w:t>0.18</w:t>
            </w:r>
          </w:p>
        </w:tc>
      </w:tr>
      <w:tr w:rsidR="009A4526" w:rsidRPr="004D4AD3" w14:paraId="02EB895C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148039AD" w14:textId="77777777" w:rsidR="009A4526" w:rsidRPr="004D4AD3" w:rsidRDefault="009A4526" w:rsidP="006F2F69"/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63151E1" w14:textId="77777777" w:rsidR="009A4526" w:rsidRPr="004D4AD3" w:rsidRDefault="009A4526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7D1EE8C5" w14:textId="77777777" w:rsidR="009A4526" w:rsidRPr="004D4AD3" w:rsidRDefault="009A4526" w:rsidP="006F2F69"/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25D4CB13" w14:textId="77777777" w:rsidR="009A4526" w:rsidRPr="004D4AD3" w:rsidRDefault="009A4526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6F7F54F7" w14:textId="77777777" w:rsidR="009A4526" w:rsidRPr="004D4AD3" w:rsidRDefault="009A4526" w:rsidP="006F2F69"/>
        </w:tc>
      </w:tr>
      <w:tr w:rsidR="009A4526" w:rsidRPr="004D4AD3" w14:paraId="0E4B7596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21014B31" w14:textId="77777777" w:rsidR="009A4526" w:rsidRPr="004D4AD3" w:rsidRDefault="009A4526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Peritumoral Strength</w:t>
            </w:r>
          </w:p>
        </w:tc>
        <w:tc>
          <w:tcPr>
            <w:tcW w:w="204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9AE5631" w14:textId="77777777" w:rsidR="009A4526" w:rsidRPr="004D4AD3" w:rsidRDefault="009A4526" w:rsidP="006F2F69">
            <w:r w:rsidRPr="004D4AD3">
              <w:t>0.66 [0.43, 1.02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402D79E8" w14:textId="77777777" w:rsidR="009A4526" w:rsidRPr="004D4AD3" w:rsidRDefault="009A4526" w:rsidP="006F2F69">
            <w:r w:rsidRPr="004D4AD3">
              <w:t>0.06</w:t>
            </w:r>
          </w:p>
        </w:tc>
        <w:tc>
          <w:tcPr>
            <w:tcW w:w="1808" w:type="dxa"/>
            <w:tcBorders>
              <w:left w:val="single" w:sz="18" w:space="0" w:color="auto"/>
              <w:right w:val="single" w:sz="18" w:space="0" w:color="auto"/>
            </w:tcBorders>
          </w:tcPr>
          <w:p w14:paraId="2BAA8689" w14:textId="77777777" w:rsidR="009A4526" w:rsidRPr="004D4AD3" w:rsidRDefault="009A4526" w:rsidP="006F2F69">
            <w:r>
              <w:t>0.58 [0.42, 0.79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47F7F3A9" w14:textId="77777777" w:rsidR="009A4526" w:rsidRPr="004D4AD3" w:rsidRDefault="009A4526" w:rsidP="006F2F69">
            <w:pPr>
              <w:keepNext/>
            </w:pPr>
            <w:r>
              <w:t>&lt;0.005</w:t>
            </w:r>
          </w:p>
        </w:tc>
      </w:tr>
    </w:tbl>
    <w:p w14:paraId="031A074D" w14:textId="77777777" w:rsidR="004A6218" w:rsidRDefault="004A6218"/>
    <w:sectPr w:rsidR="004A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26"/>
    <w:rsid w:val="004A6218"/>
    <w:rsid w:val="009A4526"/>
    <w:rsid w:val="00A13B86"/>
    <w:rsid w:val="00B1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7B247"/>
  <w15:chartTrackingRefBased/>
  <w15:docId w15:val="{F662D866-3455-4CF4-A01B-382EF1F8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26"/>
  </w:style>
  <w:style w:type="paragraph" w:styleId="Heading1">
    <w:name w:val="heading 1"/>
    <w:basedOn w:val="Normal"/>
    <w:next w:val="Normal"/>
    <w:link w:val="Heading1Char"/>
    <w:uiPriority w:val="9"/>
    <w:qFormat/>
    <w:rsid w:val="009A4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5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5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5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5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5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5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5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5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5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5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5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5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5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5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5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5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5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5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52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A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ndrew Edward</dc:creator>
  <cp:keywords/>
  <dc:description/>
  <cp:lastModifiedBy>Walker, Andrew Edward</cp:lastModifiedBy>
  <cp:revision>1</cp:revision>
  <dcterms:created xsi:type="dcterms:W3CDTF">2025-09-25T21:43:00Z</dcterms:created>
  <dcterms:modified xsi:type="dcterms:W3CDTF">2025-09-25T21:44:00Z</dcterms:modified>
</cp:coreProperties>
</file>